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1350"/>
        <w:tblW w:w="126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1644"/>
        <w:gridCol w:w="1985"/>
        <w:gridCol w:w="1984"/>
        <w:gridCol w:w="1560"/>
        <w:gridCol w:w="1814"/>
      </w:tblGrid>
      <w:tr w:rsidR="008845FD" w:rsidRPr="008845FD" w14:paraId="3168380A" w14:textId="77777777" w:rsidTr="00546A87">
        <w:trPr>
          <w:trHeight w:val="327"/>
        </w:trPr>
        <w:tc>
          <w:tcPr>
            <w:tcW w:w="12672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5D969F" w14:textId="6EED84AE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S</w:t>
            </w:r>
            <w:r w:rsidR="002C1C2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5</w:t>
            </w:r>
            <w:r w:rsidRPr="00903DF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</w:t>
            </w:r>
            <w:r w:rsidR="002C1C2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T</w:t>
            </w:r>
            <w:r w:rsidRPr="00903DF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ble.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Observed risk and adjusted odds ratio of placenta previa in second pregnancy according to conception method and placenta previa in first pregnancy in sample 1.</w:t>
            </w:r>
          </w:p>
        </w:tc>
      </w:tr>
      <w:tr w:rsidR="008845FD" w:rsidRPr="008845FD" w14:paraId="5C7684AD" w14:textId="77777777" w:rsidTr="00546A87">
        <w:trPr>
          <w:trHeight w:val="327"/>
        </w:trPr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3AAF27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Conception and delivery method in first pregnancy</w:t>
            </w:r>
          </w:p>
        </w:tc>
        <w:tc>
          <w:tcPr>
            <w:tcW w:w="561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5E24A4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Conception method in second pregnancy</w:t>
            </w:r>
          </w:p>
        </w:tc>
        <w:tc>
          <w:tcPr>
            <w:tcW w:w="33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B06744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Risk of placenta previa in second birth, ART vs NC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 w:eastAsia="nb-NO"/>
                <w14:ligatures w14:val="none"/>
              </w:rPr>
              <w:t>a</w:t>
            </w:r>
          </w:p>
        </w:tc>
      </w:tr>
      <w:tr w:rsidR="008845FD" w:rsidRPr="00903DFF" w14:paraId="3BE0E96E" w14:textId="77777777" w:rsidTr="00546A87">
        <w:trPr>
          <w:trHeight w:val="327"/>
        </w:trPr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CCD1E" w14:textId="77777777" w:rsidR="008845FD" w:rsidRPr="00903DFF" w:rsidRDefault="008845FD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E5E3CB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60D22B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5-year follow-up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 w:eastAsia="nb-NO"/>
                <w14:ligatures w14:val="none"/>
              </w:rPr>
              <w:t>b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6B72EC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Full study period, n (%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247D28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Observed risk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E254EE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djusted odds ratio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 w:eastAsia="nb-NO"/>
                <w14:ligatures w14:val="none"/>
              </w:rPr>
              <w:t>c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(95% CI)</w:t>
            </w:r>
          </w:p>
        </w:tc>
      </w:tr>
      <w:tr w:rsidR="008845FD" w:rsidRPr="00903DFF" w14:paraId="5181BC4B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67F8ED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s-E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/>
              </w:rPr>
              <w:t xml:space="preserve">NC </w:t>
            </w:r>
            <w:proofErr w:type="spellStart"/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/>
              </w:rPr>
              <w:t>conception</w:t>
            </w:r>
            <w:proofErr w:type="spellEnd"/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s-ES"/>
              </w:rPr>
              <w:t xml:space="preserve"> -no placenta previa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57F61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C pregnancy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B47990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,770,912 (77.3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87489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,946,430 (68.2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B82E9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3.5/1000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2A07FF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 (ref)</w:t>
            </w:r>
          </w:p>
        </w:tc>
      </w:tr>
      <w:tr w:rsidR="008845FD" w:rsidRPr="00903DFF" w14:paraId="377330E3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21706B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E2BDA6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9237B0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3,660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6F1F1F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4,471 (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9CD58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22.9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175DB8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4.41 (3.93 to 4.94)</w:t>
            </w:r>
          </w:p>
        </w:tc>
      </w:tr>
      <w:tr w:rsidR="008845FD" w:rsidRPr="00903DFF" w14:paraId="0E895AB0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275486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E26D46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 contin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86F30B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506,206 (2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6B3F5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894,382 (3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27202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6C6C73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</w:tr>
      <w:tr w:rsidR="008845FD" w:rsidRPr="00903DFF" w14:paraId="02CC5D37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68BC6C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NC conception -placenta previ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1154B3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C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EB2C39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3501 (6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0C4E57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3980 (5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262BF4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34.4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1335E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 (ref)</w:t>
            </w:r>
          </w:p>
        </w:tc>
      </w:tr>
      <w:tr w:rsidR="008845FD" w:rsidRPr="00903DFF" w14:paraId="46BFEBE5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20C611" w14:textId="77777777" w:rsidR="008845FD" w:rsidRPr="00903DFF" w:rsidRDefault="008845FD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5B7823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1C87CC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69 (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24F9C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78 (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4FDD9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28.2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B3012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3.34 (1.66 to 6.72)</w:t>
            </w:r>
          </w:p>
        </w:tc>
      </w:tr>
      <w:tr w:rsidR="008845FD" w:rsidRPr="00903DFF" w14:paraId="0CDF9F2D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C9835D" w14:textId="77777777" w:rsidR="008845FD" w:rsidRPr="00903DFF" w:rsidRDefault="008845FD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15217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 contin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7704E2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815 (3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34BB6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3168 (4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C5776" w14:textId="77777777" w:rsidR="008845FD" w:rsidRPr="00903DFF" w:rsidRDefault="008845FD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343B9C" w14:textId="77777777" w:rsidR="008845FD" w:rsidRPr="00903DFF" w:rsidRDefault="008845FD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8845FD" w:rsidRPr="00903DFF" w14:paraId="3A462222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EA2A1B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ART conception -no placenta previ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E46D2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C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CFA740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8,207 (2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502E99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22,012 (2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187015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8.4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90C0ED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 (ref)</w:t>
            </w:r>
          </w:p>
        </w:tc>
      </w:tr>
      <w:tr w:rsidR="008845FD" w:rsidRPr="00903DFF" w14:paraId="0070CF36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984A9E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736831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70DCA4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5,459 (2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CD6C4E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8,724 (1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C09A6A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8.9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F0C98D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2.25 (1.88 to 2.69)</w:t>
            </w:r>
          </w:p>
        </w:tc>
      </w:tr>
      <w:tr w:rsidR="008845FD" w:rsidRPr="00903DFF" w14:paraId="333AA9BF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CA0BCF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lastRenderedPageBreak/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33B8BA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 contin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428336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35,058 (5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B06C53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58,529 (5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3862BE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30BFCB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</w:tr>
      <w:tr w:rsidR="008845FD" w:rsidRPr="00903DFF" w14:paraId="08647B78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8EE232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ART conception -placenta previ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8881E3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C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EBC6B1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253 (2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25D5A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330 (2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4127F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45.5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672F3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 (ref)</w:t>
            </w:r>
          </w:p>
        </w:tc>
      </w:tr>
      <w:tr w:rsidR="008845FD" w:rsidRPr="00903DFF" w14:paraId="438917D9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E15DFF" w14:textId="77777777" w:rsidR="008845FD" w:rsidRPr="00903DFF" w:rsidRDefault="008845FD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DFCA58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2491D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98 (2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9BD1C0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244 (1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CA8206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77.9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EB00C4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.74 (0.85 to 3.55)</w:t>
            </w:r>
          </w:p>
        </w:tc>
      </w:tr>
      <w:tr w:rsidR="008845FD" w:rsidRPr="00903DFF" w14:paraId="2E6DB21D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64C5F5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B37F3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 continu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6E2724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529 (54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05CF5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1018 (63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5AE46A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F9A64D" w14:textId="77777777" w:rsidR="008845FD" w:rsidRPr="00903DFF" w:rsidRDefault="008845FD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</w:tr>
      <w:tr w:rsidR="008845FD" w:rsidRPr="00903DFF" w14:paraId="398560C0" w14:textId="77777777" w:rsidTr="00546A87">
        <w:trPr>
          <w:trHeight w:val="287"/>
        </w:trPr>
        <w:tc>
          <w:tcPr>
            <w:tcW w:w="126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156C9B8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bbreviations: ART, assisted reproductive technology; NC, natural conception; CI, confidence interval.</w:t>
            </w:r>
          </w:p>
        </w:tc>
      </w:tr>
      <w:tr w:rsidR="008845FD" w:rsidRPr="008845FD" w14:paraId="66F086FC" w14:textId="77777777" w:rsidTr="00546A87">
        <w:trPr>
          <w:trHeight w:val="287"/>
        </w:trPr>
        <w:tc>
          <w:tcPr>
            <w:tcW w:w="126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DD7579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/>
              </w:rPr>
              <w:t>a</w:t>
            </w: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Results are presented for the full study period.</w:t>
            </w:r>
          </w:p>
        </w:tc>
      </w:tr>
      <w:tr w:rsidR="008845FD" w:rsidRPr="008845FD" w14:paraId="6265662D" w14:textId="77777777" w:rsidTr="00546A87">
        <w:trPr>
          <w:trHeight w:val="287"/>
        </w:trPr>
        <w:tc>
          <w:tcPr>
            <w:tcW w:w="126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775E32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/>
              </w:rPr>
              <w:t>b</w:t>
            </w: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Observed proportions are presented for mothers with at least five years of follow-up after first delivery.</w:t>
            </w:r>
          </w:p>
        </w:tc>
      </w:tr>
      <w:tr w:rsidR="008845FD" w:rsidRPr="008845FD" w14:paraId="11D2AF6E" w14:textId="77777777" w:rsidTr="00546A87">
        <w:trPr>
          <w:trHeight w:val="287"/>
        </w:trPr>
        <w:tc>
          <w:tcPr>
            <w:tcW w:w="126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0DA729" w14:textId="77777777" w:rsidR="008845FD" w:rsidRPr="00903DFF" w:rsidRDefault="008845FD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/>
              </w:rPr>
              <w:t>c</w:t>
            </w: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Adjusted for year of delivery (categorical: 1988–1996, 1997–2001, 2002–2006, 2007–2011, 2012–2015), maternal age (categorical: 20–24, 25–29, 30–34, 35–39, 40–45), parity (categorical: 0, 1, 2, 3) and country.</w:t>
            </w:r>
          </w:p>
        </w:tc>
      </w:tr>
    </w:tbl>
    <w:p w14:paraId="50742CD1" w14:textId="77777777" w:rsidR="00894D7A" w:rsidRPr="008845FD" w:rsidRDefault="00894D7A">
      <w:pPr>
        <w:rPr>
          <w:lang w:val="en-US"/>
        </w:rPr>
      </w:pPr>
    </w:p>
    <w:sectPr w:rsidR="00894D7A" w:rsidRPr="008845FD" w:rsidSect="008845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FD"/>
    <w:rsid w:val="002C1C26"/>
    <w:rsid w:val="00357A2D"/>
    <w:rsid w:val="00512E79"/>
    <w:rsid w:val="0052229F"/>
    <w:rsid w:val="006D2A31"/>
    <w:rsid w:val="008845FD"/>
    <w:rsid w:val="00894D7A"/>
    <w:rsid w:val="00DB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26282"/>
  <w15:chartTrackingRefBased/>
  <w15:docId w15:val="{686E615B-E995-4324-8323-CCF6DACC9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5FD"/>
  </w:style>
  <w:style w:type="paragraph" w:styleId="Overskrift1">
    <w:name w:val="heading 1"/>
    <w:basedOn w:val="Normal"/>
    <w:next w:val="Normal"/>
    <w:link w:val="Overskrift1Tegn"/>
    <w:uiPriority w:val="9"/>
    <w:qFormat/>
    <w:rsid w:val="00884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84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845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84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845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845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845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845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845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84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84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845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845F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845F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845F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845F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845F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845F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84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84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845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84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845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845F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845F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845F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84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845F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845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AEA00C9F9BB469B572AC5A75474AD" ma:contentTypeVersion="4" ma:contentTypeDescription="Create a new document." ma:contentTypeScope="" ma:versionID="8cbd39042c934e63e586015922be1f45">
  <xsd:schema xmlns:xsd="http://www.w3.org/2001/XMLSchema" xmlns:xs="http://www.w3.org/2001/XMLSchema" xmlns:p="http://schemas.microsoft.com/office/2006/metadata/properties" xmlns:ns2="a467aaa0-ae46-434c-8cd7-ae25b92e96de" targetNamespace="http://schemas.microsoft.com/office/2006/metadata/properties" ma:root="true" ma:fieldsID="766b2b885d6df0c847dd017a0860e899" ns2:_="">
    <xsd:import namespace="a467aaa0-ae46-434c-8cd7-ae25b92e9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7aaa0-ae46-434c-8cd7-ae25b92e9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F9F9F3-01F4-4121-B4A1-FAD940AF7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7aaa0-ae46-434c-8cd7-ae25b92e9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C018F8-9F99-4021-9E46-A7DE373F38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5B7D3D-865C-49B4-B488-8A8BC49B291F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a467aaa0-ae46-434c-8cd7-ae25b92e96de"/>
    <ds:schemaRef ds:uri="http://purl.org/dc/dcmitype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 Landsverk</dc:creator>
  <cp:keywords/>
  <dc:description/>
  <cp:lastModifiedBy>Eirik Landsverk</cp:lastModifiedBy>
  <cp:revision>2</cp:revision>
  <dcterms:created xsi:type="dcterms:W3CDTF">2024-12-13T13:25:00Z</dcterms:created>
  <dcterms:modified xsi:type="dcterms:W3CDTF">2024-12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AEA00C9F9BB469B572AC5A75474AD</vt:lpwstr>
  </property>
</Properties>
</file>